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Table S2 The GenBank accession numbers of proteins used to develop the remorin phylogenetic tree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844"/>
        <w:gridCol w:w="3337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le S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The GenBank accession numbers of proteins used for phylogenetic tree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roposed nomenclature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pecies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Gene / EST number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REM3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ern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1841_13818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k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mborellacea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125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k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mborellacea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995618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Lil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F44549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3G489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3G6126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1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2G4582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1.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5G2375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3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4G0067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4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3G575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4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2G4187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5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1G4520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6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2G0217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6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1G3032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6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1G5386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EM6.5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rassic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1G6759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ryophyll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2614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ryophyll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F480549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C60319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C00278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1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D17655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2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D05125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2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C1081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3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E8473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3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D26156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4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C9315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5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tD03479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REM5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ab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D1703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Nymphaeacea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7373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t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T7C.109M13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t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T7C.104L2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2g578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10g3600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1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3g020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1.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2g4288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1.5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4g4507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4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7g3817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4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3g5936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4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s07g1078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5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2g5281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5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s08g3676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5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s09g2830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2g0250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3g028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12g4194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11g4021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5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2g3900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EM6.6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04g5292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REM6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Laur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9963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i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9116_335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i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i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X254033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s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i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11262_333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enesh4_pm.C_LG_XIV0110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rail3.003900390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1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enesh4_pm.C_LG_XV045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2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genesh4_pg.C_LG_I094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2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ugene3.00030969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REM3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alpighi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ugene3.0015025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REM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REM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176676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92171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EM1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92171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EM6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olan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5Mar7.CPGP.8199.C2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m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Gnet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120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TA104935_457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1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CF004505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4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TA114130_457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4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TA119747_457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6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117003_457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mREM6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bookmarkStart w:id="0" w:name="OLE_LINK28"/>
            <w:bookmarkStart w:id="1" w:name="OLE_LINK27"/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  <w:bookmarkEnd w:id="0"/>
            <w:bookmarkEnd w:id="1"/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TA135644_4577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B07445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s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szCs w:val="21"/>
              </w:rPr>
              <w:t>AGB07445.1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9369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6496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09546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20674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5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8885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6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9639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7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34318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8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0077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9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13923m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10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06635m</w:t>
            </w:r>
          </w:p>
        </w:tc>
      </w:tr>
      <w:tr>
        <w:trPr/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EM11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Cs w:val="21"/>
              </w:rPr>
            </w:pPr>
            <w:r>
              <w:rPr>
                <w:rFonts w:cs="Arial" w:ascii="Arial" w:hAnsi="Arial"/>
                <w:bCs/>
                <w:color w:val="333333"/>
                <w:szCs w:val="21"/>
              </w:rPr>
              <w:t>Poales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SiPROV006913m</w:t>
            </w:r>
          </w:p>
        </w:tc>
      </w:tr>
    </w:tbl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35:00Z</dcterms:created>
  <dc:creator>USER</dc:creator>
  <dc:description/>
  <cp:keywords/>
  <dc:language>en-US</dc:language>
  <cp:lastModifiedBy>USER</cp:lastModifiedBy>
  <dcterms:modified xsi:type="dcterms:W3CDTF">2014-06-03T10:40:00Z</dcterms:modified>
  <cp:revision>2</cp:revision>
  <dc:subject/>
  <dc:title/>
</cp:coreProperties>
</file>